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AD9" w:rsidRPr="002D4A73" w:rsidRDefault="00987AD9" w:rsidP="00987AD9">
      <w:pPr>
        <w:rPr>
          <w:rFonts w:ascii="Calibri" w:eastAsia="Calibri" w:hAnsi="Calibri" w:cs="Calibri"/>
          <w:b/>
          <w:iCs/>
          <w:sz w:val="24"/>
          <w:szCs w:val="24"/>
        </w:rPr>
      </w:pPr>
      <w:proofErr w:type="gramStart"/>
      <w:r w:rsidRPr="002D4A73">
        <w:rPr>
          <w:b/>
          <w:color w:val="000000"/>
          <w:sz w:val="24"/>
          <w:szCs w:val="24"/>
        </w:rPr>
        <w:t>Additional file 3</w:t>
      </w:r>
      <w:r w:rsidRPr="002D4A73">
        <w:rPr>
          <w:rFonts w:ascii="Calibri" w:eastAsia="Calibri" w:hAnsi="Calibri" w:cs="Calibri"/>
          <w:b/>
          <w:iCs/>
          <w:sz w:val="24"/>
          <w:szCs w:val="24"/>
        </w:rPr>
        <w:t>.</w:t>
      </w:r>
      <w:proofErr w:type="gramEnd"/>
      <w:r w:rsidRPr="002D4A73">
        <w:rPr>
          <w:rFonts w:ascii="Calibri" w:eastAsia="Calibri" w:hAnsi="Calibri" w:cs="Calibri"/>
          <w:b/>
          <w:iCs/>
          <w:sz w:val="24"/>
          <w:szCs w:val="24"/>
        </w:rPr>
        <w:t xml:space="preserve"> </w:t>
      </w:r>
      <w:r w:rsidRPr="00B7181C">
        <w:rPr>
          <w:rFonts w:ascii="Calibri" w:eastAsia="Calibri" w:hAnsi="Calibri" w:cs="Calibri"/>
          <w:iCs/>
          <w:sz w:val="24"/>
          <w:szCs w:val="24"/>
        </w:rPr>
        <w:t>Demographic questionnaire – Medical student participants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4DF0114D">
        <w:rPr>
          <w:rFonts w:ascii="Calibri" w:eastAsia="Calibri" w:hAnsi="Calibri" w:cs="Calibri"/>
          <w:sz w:val="24"/>
          <w:szCs w:val="24"/>
        </w:rPr>
        <w:t>Participant ID: _________________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4DF0114D">
        <w:rPr>
          <w:rFonts w:ascii="Calibri" w:eastAsia="Calibri" w:hAnsi="Calibri" w:cs="Calibri"/>
          <w:sz w:val="24"/>
          <w:szCs w:val="24"/>
        </w:rPr>
        <w:t>Date: ________________________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4DF0114D">
        <w:rPr>
          <w:rFonts w:ascii="Calibri" w:eastAsia="Calibri" w:hAnsi="Calibri" w:cs="Calibri"/>
          <w:b/>
          <w:bCs/>
          <w:sz w:val="24"/>
          <w:szCs w:val="24"/>
        </w:rPr>
        <w:t>1. Which year of medical school are you currently in?</w:t>
      </w:r>
      <w:r w:rsidRPr="4DF0114D">
        <w:rPr>
          <w:rFonts w:ascii="Calibri" w:eastAsia="Calibri" w:hAnsi="Calibri" w:cs="Calibri"/>
          <w:sz w:val="24"/>
          <w:szCs w:val="24"/>
        </w:rPr>
        <w:t xml:space="preserve"> 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1</w:t>
      </w:r>
      <w:r w:rsidRPr="4DF0114D">
        <w:rPr>
          <w:rFonts w:ascii="Calibri" w:eastAsia="Calibri" w:hAnsi="Calibri" w:cs="Calibri"/>
          <w:sz w:val="24"/>
          <w:szCs w:val="24"/>
          <w:vertAlign w:val="superscript"/>
        </w:rPr>
        <w:t>st</w:t>
      </w:r>
      <w:r w:rsidRPr="4DF0114D">
        <w:rPr>
          <w:rFonts w:ascii="Calibri" w:eastAsia="Calibri" w:hAnsi="Calibri" w:cs="Calibri"/>
          <w:sz w:val="24"/>
          <w:szCs w:val="24"/>
        </w:rPr>
        <w:t xml:space="preserve">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2</w:t>
      </w:r>
      <w:r w:rsidRPr="4DF0114D">
        <w:rPr>
          <w:rFonts w:ascii="Calibri" w:eastAsia="Calibri" w:hAnsi="Calibri" w:cs="Calibri"/>
          <w:sz w:val="24"/>
          <w:szCs w:val="24"/>
          <w:vertAlign w:val="superscript"/>
        </w:rPr>
        <w:t>nd</w:t>
      </w:r>
      <w:r w:rsidRPr="4DF0114D">
        <w:rPr>
          <w:rFonts w:ascii="Calibri" w:eastAsia="Calibri" w:hAnsi="Calibri" w:cs="Calibri"/>
          <w:sz w:val="24"/>
          <w:szCs w:val="24"/>
        </w:rPr>
        <w:t xml:space="preserve">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3</w:t>
      </w:r>
      <w:r w:rsidRPr="4DF0114D">
        <w:rPr>
          <w:rFonts w:ascii="Calibri" w:eastAsia="Calibri" w:hAnsi="Calibri" w:cs="Calibri"/>
          <w:sz w:val="24"/>
          <w:szCs w:val="24"/>
          <w:vertAlign w:val="superscript"/>
        </w:rPr>
        <w:t>rd</w:t>
      </w:r>
      <w:r w:rsidRPr="4DF0114D">
        <w:rPr>
          <w:rFonts w:ascii="Calibri" w:eastAsia="Calibri" w:hAnsi="Calibri" w:cs="Calibri"/>
          <w:sz w:val="24"/>
          <w:szCs w:val="24"/>
        </w:rPr>
        <w:t xml:space="preserve">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4</w:t>
      </w:r>
      <w:r w:rsidRPr="4DF0114D">
        <w:rPr>
          <w:rFonts w:ascii="Calibri" w:eastAsia="Calibri" w:hAnsi="Calibri" w:cs="Calibri"/>
          <w:sz w:val="24"/>
          <w:szCs w:val="24"/>
          <w:vertAlign w:val="superscript"/>
        </w:rPr>
        <w:t>th</w:t>
      </w:r>
      <w:r w:rsidRPr="4DF0114D">
        <w:rPr>
          <w:rFonts w:ascii="Calibri" w:eastAsia="Calibri" w:hAnsi="Calibri" w:cs="Calibri"/>
          <w:sz w:val="24"/>
          <w:szCs w:val="24"/>
        </w:rPr>
        <w:t xml:space="preserve"> 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</w:t>
      </w:r>
      <w:proofErr w:type="gramStart"/>
      <w:r w:rsidRPr="4DF0114D">
        <w:rPr>
          <w:rFonts w:ascii="Calibri" w:eastAsia="Calibri" w:hAnsi="Calibri" w:cs="Calibri"/>
          <w:sz w:val="24"/>
          <w:szCs w:val="24"/>
        </w:rPr>
        <w:t>Other</w:t>
      </w:r>
      <w:proofErr w:type="gramEnd"/>
      <w:r w:rsidRPr="4DF0114D">
        <w:rPr>
          <w:rFonts w:ascii="Calibri" w:eastAsia="Calibri" w:hAnsi="Calibri" w:cs="Calibri"/>
          <w:sz w:val="24"/>
          <w:szCs w:val="24"/>
        </w:rPr>
        <w:t xml:space="preserve"> (please specify): ___________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4DF0114D">
        <w:rPr>
          <w:rFonts w:ascii="Calibri" w:eastAsia="Calibri" w:hAnsi="Calibri" w:cs="Calibri"/>
          <w:b/>
          <w:bCs/>
          <w:sz w:val="24"/>
          <w:szCs w:val="24"/>
        </w:rPr>
        <w:t>2. What is your gender?</w:t>
      </w:r>
      <w:r w:rsidRPr="4DF0114D">
        <w:rPr>
          <w:rFonts w:ascii="Calibri" w:eastAsia="Calibri" w:hAnsi="Calibri" w:cs="Calibri"/>
          <w:sz w:val="24"/>
          <w:szCs w:val="24"/>
        </w:rPr>
        <w:t xml:space="preserve"> (</w:t>
      </w:r>
      <w:proofErr w:type="gramStart"/>
      <w:r w:rsidRPr="4DF0114D">
        <w:rPr>
          <w:rFonts w:ascii="Calibri" w:eastAsia="Calibri" w:hAnsi="Calibri" w:cs="Calibri"/>
          <w:sz w:val="24"/>
          <w:szCs w:val="24"/>
        </w:rPr>
        <w:t>check</w:t>
      </w:r>
      <w:proofErr w:type="gramEnd"/>
      <w:r w:rsidRPr="4DF0114D">
        <w:rPr>
          <w:rFonts w:ascii="Calibri" w:eastAsia="Calibri" w:hAnsi="Calibri" w:cs="Calibri"/>
          <w:sz w:val="24"/>
          <w:szCs w:val="24"/>
        </w:rPr>
        <w:t xml:space="preserve"> one)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Male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Female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Prefer not to answer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</w:t>
      </w:r>
      <w:proofErr w:type="gramStart"/>
      <w:r w:rsidRPr="4DF0114D">
        <w:rPr>
          <w:rFonts w:ascii="Calibri" w:eastAsia="Calibri" w:hAnsi="Calibri" w:cs="Calibri"/>
          <w:sz w:val="24"/>
          <w:szCs w:val="24"/>
        </w:rPr>
        <w:t>Other</w:t>
      </w:r>
      <w:proofErr w:type="gramEnd"/>
      <w:r w:rsidRPr="4DF0114D">
        <w:rPr>
          <w:rFonts w:ascii="Calibri" w:eastAsia="Calibri" w:hAnsi="Calibri" w:cs="Calibri"/>
          <w:sz w:val="24"/>
          <w:szCs w:val="24"/>
        </w:rPr>
        <w:t xml:space="preserve"> (please specify): ___________</w:t>
      </w:r>
    </w:p>
    <w:p w:rsidR="00987AD9" w:rsidRDefault="00987AD9" w:rsidP="00987AD9">
      <w:pPr>
        <w:ind w:left="360"/>
        <w:rPr>
          <w:rFonts w:ascii="Calibri" w:eastAsia="Calibri" w:hAnsi="Calibri" w:cs="Calibri"/>
          <w:sz w:val="24"/>
          <w:szCs w:val="24"/>
        </w:rPr>
      </w:pP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4DF0114D">
        <w:rPr>
          <w:rFonts w:ascii="Calibri" w:eastAsia="Calibri" w:hAnsi="Calibri" w:cs="Calibri"/>
          <w:b/>
          <w:bCs/>
          <w:sz w:val="24"/>
          <w:szCs w:val="24"/>
        </w:rPr>
        <w:t>2. What is your age range?</w:t>
      </w:r>
      <w:r w:rsidRPr="4DF0114D">
        <w:rPr>
          <w:rFonts w:ascii="Calibri" w:eastAsia="Calibri" w:hAnsi="Calibri" w:cs="Calibri"/>
          <w:sz w:val="24"/>
          <w:szCs w:val="24"/>
        </w:rPr>
        <w:t xml:space="preserve"> (</w:t>
      </w:r>
      <w:proofErr w:type="gramStart"/>
      <w:r w:rsidRPr="4DF0114D">
        <w:rPr>
          <w:rFonts w:ascii="Calibri" w:eastAsia="Calibri" w:hAnsi="Calibri" w:cs="Calibri"/>
          <w:sz w:val="24"/>
          <w:szCs w:val="24"/>
        </w:rPr>
        <w:t>check</w:t>
      </w:r>
      <w:proofErr w:type="gramEnd"/>
      <w:r w:rsidRPr="4DF0114D">
        <w:rPr>
          <w:rFonts w:ascii="Calibri" w:eastAsia="Calibri" w:hAnsi="Calibri" w:cs="Calibri"/>
          <w:sz w:val="24"/>
          <w:szCs w:val="24"/>
        </w:rPr>
        <w:t xml:space="preserve"> one)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&lt;22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22-26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27-34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35-44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&gt;44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58FD9332">
        <w:rPr>
          <w:rFonts w:ascii="Calibri" w:eastAsia="Calibri" w:hAnsi="Calibri" w:cs="Calibri"/>
          <w:b/>
          <w:bCs/>
          <w:sz w:val="24"/>
          <w:szCs w:val="24"/>
        </w:rPr>
        <w:t xml:space="preserve">3. Which of the following best describe(s) your medical field(s) of interest? </w:t>
      </w:r>
      <w:r w:rsidRPr="58FD9332">
        <w:rPr>
          <w:rFonts w:ascii="Calibri" w:eastAsia="Calibri" w:hAnsi="Calibri" w:cs="Calibri"/>
          <w:sz w:val="24"/>
          <w:szCs w:val="24"/>
        </w:rPr>
        <w:t>(</w:t>
      </w:r>
      <w:proofErr w:type="gramStart"/>
      <w:r w:rsidRPr="58FD9332">
        <w:rPr>
          <w:rFonts w:ascii="Calibri" w:eastAsia="Calibri" w:hAnsi="Calibri" w:cs="Calibri"/>
          <w:sz w:val="24"/>
          <w:szCs w:val="24"/>
        </w:rPr>
        <w:t>check</w:t>
      </w:r>
      <w:proofErr w:type="gramEnd"/>
      <w:r w:rsidRPr="58FD9332">
        <w:rPr>
          <w:rFonts w:ascii="Calibri" w:eastAsia="Calibri" w:hAnsi="Calibri" w:cs="Calibri"/>
          <w:sz w:val="24"/>
          <w:szCs w:val="24"/>
        </w:rPr>
        <w:t xml:space="preserve"> all that apply)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Family Medicine                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Internal Medicine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Geriatrics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4DF0114D">
        <w:rPr>
          <w:rFonts w:ascii="Calibri" w:eastAsia="Calibri" w:hAnsi="Calibri" w:cs="Calibri"/>
          <w:sz w:val="24"/>
          <w:szCs w:val="24"/>
        </w:rPr>
        <w:t>Pediatrics</w:t>
      </w:r>
      <w:proofErr w:type="spellEnd"/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Neurosurgery/Neurology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Dermatology         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Psychiatry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General Surgery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Ophthalmology                 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Immunology          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Radiology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 w:rsidRPr="4DF0114D">
        <w:rPr>
          <w:rFonts w:ascii="Calibri" w:eastAsia="Calibri" w:hAnsi="Calibri" w:cs="Calibri"/>
          <w:sz w:val="24"/>
          <w:szCs w:val="24"/>
        </w:rPr>
        <w:t>Orthopedics</w:t>
      </w:r>
      <w:proofErr w:type="spellEnd"/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Obstetrics/ </w:t>
      </w:r>
      <w:proofErr w:type="spellStart"/>
      <w:r w:rsidRPr="4DF0114D">
        <w:rPr>
          <w:rFonts w:ascii="Calibri" w:eastAsia="Calibri" w:hAnsi="Calibri" w:cs="Calibri"/>
          <w:sz w:val="24"/>
          <w:szCs w:val="24"/>
        </w:rPr>
        <w:t>Gynecology</w:t>
      </w:r>
      <w:proofErr w:type="spellEnd"/>
      <w:r w:rsidRPr="4DF0114D">
        <w:rPr>
          <w:rFonts w:ascii="Calibri" w:eastAsia="Calibri" w:hAnsi="Calibri" w:cs="Calibri"/>
          <w:sz w:val="24"/>
          <w:szCs w:val="24"/>
        </w:rPr>
        <w:t xml:space="preserve">   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Palliative Care       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Urology    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Endocrinology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Other (please specify): __________________________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</w:p>
    <w:p w:rsidR="00987AD9" w:rsidRDefault="00987AD9" w:rsidP="00987AD9">
      <w:pPr>
        <w:rPr>
          <w:rFonts w:ascii="Calibri" w:eastAsia="Calibri" w:hAnsi="Calibri" w:cs="Calibri"/>
          <w:b/>
          <w:bCs/>
          <w:sz w:val="24"/>
          <w:szCs w:val="24"/>
        </w:rPr>
      </w:pPr>
      <w:r w:rsidRPr="58FD9332">
        <w:rPr>
          <w:rFonts w:ascii="Calibri" w:eastAsia="Calibri" w:hAnsi="Calibri" w:cs="Calibri"/>
          <w:b/>
          <w:bCs/>
          <w:sz w:val="24"/>
          <w:szCs w:val="24"/>
        </w:rPr>
        <w:t>4. Would you consider a career focused on interacting with older adults (e.g. geriatrics, internal medicine, palliative care)?</w:t>
      </w:r>
    </w:p>
    <w:p w:rsidR="00987AD9" w:rsidRDefault="00987AD9" w:rsidP="00987AD9">
      <w:pPr>
        <w:rPr>
          <w:rFonts w:ascii="Calibri" w:eastAsia="Calibri" w:hAnsi="Calibri" w:cs="Calibri"/>
          <w:sz w:val="24"/>
          <w:szCs w:val="24"/>
        </w:rPr>
      </w:pP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Yes    </w:t>
      </w:r>
      <w:r w:rsidRPr="4D132BD7">
        <w:rPr>
          <w:rFonts w:ascii="Calibri" w:eastAsia="Calibri" w:hAnsi="Calibri" w:cs="Calibri"/>
        </w:rPr>
        <w:t xml:space="preserve"> </w:t>
      </w:r>
      <w:r w:rsidRPr="00EC24B4">
        <w:rPr>
          <w:rFonts w:ascii="Calibri" w:eastAsia="Calibri" w:hAnsi="Calibri" w:cs="Calibri"/>
        </w:rPr>
        <w:sym w:font="Webdings" w:char="F063"/>
      </w:r>
      <w:r w:rsidRPr="4DF0114D">
        <w:rPr>
          <w:rFonts w:ascii="Calibri" w:eastAsia="Calibri" w:hAnsi="Calibri" w:cs="Calibri"/>
          <w:sz w:val="24"/>
          <w:szCs w:val="24"/>
        </w:rPr>
        <w:t xml:space="preserve"> No </w:t>
      </w:r>
    </w:p>
    <w:p w:rsidR="00954515" w:rsidRDefault="00954515">
      <w:bookmarkStart w:id="0" w:name="_GoBack"/>
      <w:bookmarkEnd w:id="0"/>
    </w:p>
    <w:sectPr w:rsidR="0095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AD9"/>
    <w:rsid w:val="00003A27"/>
    <w:rsid w:val="000308B0"/>
    <w:rsid w:val="0004352A"/>
    <w:rsid w:val="00044CFC"/>
    <w:rsid w:val="000479BD"/>
    <w:rsid w:val="00055598"/>
    <w:rsid w:val="00064442"/>
    <w:rsid w:val="00067297"/>
    <w:rsid w:val="0009038C"/>
    <w:rsid w:val="000A7A32"/>
    <w:rsid w:val="000C0084"/>
    <w:rsid w:val="000D00AD"/>
    <w:rsid w:val="000D09F3"/>
    <w:rsid w:val="000D410C"/>
    <w:rsid w:val="000D5C48"/>
    <w:rsid w:val="000E08CD"/>
    <w:rsid w:val="00105709"/>
    <w:rsid w:val="00112089"/>
    <w:rsid w:val="00114842"/>
    <w:rsid w:val="0011697A"/>
    <w:rsid w:val="00116B43"/>
    <w:rsid w:val="00131C9A"/>
    <w:rsid w:val="00133C45"/>
    <w:rsid w:val="001426E7"/>
    <w:rsid w:val="001573E4"/>
    <w:rsid w:val="0016666A"/>
    <w:rsid w:val="00171DDA"/>
    <w:rsid w:val="00172FF1"/>
    <w:rsid w:val="001A236F"/>
    <w:rsid w:val="001A4D06"/>
    <w:rsid w:val="001A68E1"/>
    <w:rsid w:val="001B341D"/>
    <w:rsid w:val="001B7DF9"/>
    <w:rsid w:val="001C263B"/>
    <w:rsid w:val="001C50B8"/>
    <w:rsid w:val="001E0021"/>
    <w:rsid w:val="001E2E60"/>
    <w:rsid w:val="001F22F4"/>
    <w:rsid w:val="001F43E8"/>
    <w:rsid w:val="00204653"/>
    <w:rsid w:val="00207BB1"/>
    <w:rsid w:val="0023546D"/>
    <w:rsid w:val="00236E9D"/>
    <w:rsid w:val="0027588A"/>
    <w:rsid w:val="002922EC"/>
    <w:rsid w:val="00293111"/>
    <w:rsid w:val="002A12F7"/>
    <w:rsid w:val="002A308A"/>
    <w:rsid w:val="002B0067"/>
    <w:rsid w:val="002D0772"/>
    <w:rsid w:val="002D5B68"/>
    <w:rsid w:val="002E1DF1"/>
    <w:rsid w:val="002F38D3"/>
    <w:rsid w:val="00307AEA"/>
    <w:rsid w:val="00324FB1"/>
    <w:rsid w:val="00327F06"/>
    <w:rsid w:val="00331D33"/>
    <w:rsid w:val="0033232F"/>
    <w:rsid w:val="003402A9"/>
    <w:rsid w:val="003402ED"/>
    <w:rsid w:val="003451F1"/>
    <w:rsid w:val="0034527B"/>
    <w:rsid w:val="00354A57"/>
    <w:rsid w:val="0036749D"/>
    <w:rsid w:val="00370D92"/>
    <w:rsid w:val="00371ACA"/>
    <w:rsid w:val="00373C20"/>
    <w:rsid w:val="00386D0C"/>
    <w:rsid w:val="003A2013"/>
    <w:rsid w:val="003C1070"/>
    <w:rsid w:val="00402EF7"/>
    <w:rsid w:val="0040703E"/>
    <w:rsid w:val="00416633"/>
    <w:rsid w:val="00430675"/>
    <w:rsid w:val="00450538"/>
    <w:rsid w:val="00457814"/>
    <w:rsid w:val="00480EBA"/>
    <w:rsid w:val="00496D1B"/>
    <w:rsid w:val="004A2F67"/>
    <w:rsid w:val="004A329C"/>
    <w:rsid w:val="004A4C72"/>
    <w:rsid w:val="004A703C"/>
    <w:rsid w:val="004C568B"/>
    <w:rsid w:val="004E257C"/>
    <w:rsid w:val="004E6076"/>
    <w:rsid w:val="004E6888"/>
    <w:rsid w:val="00506E7E"/>
    <w:rsid w:val="00514D79"/>
    <w:rsid w:val="00527BD1"/>
    <w:rsid w:val="00545780"/>
    <w:rsid w:val="00554A8B"/>
    <w:rsid w:val="00563165"/>
    <w:rsid w:val="005714C6"/>
    <w:rsid w:val="00572137"/>
    <w:rsid w:val="00582680"/>
    <w:rsid w:val="005836D2"/>
    <w:rsid w:val="00586302"/>
    <w:rsid w:val="0058783D"/>
    <w:rsid w:val="005934B1"/>
    <w:rsid w:val="005A4F20"/>
    <w:rsid w:val="005B1549"/>
    <w:rsid w:val="005D05C7"/>
    <w:rsid w:val="005D54A3"/>
    <w:rsid w:val="005D7FE9"/>
    <w:rsid w:val="005E6189"/>
    <w:rsid w:val="00602329"/>
    <w:rsid w:val="00625D4C"/>
    <w:rsid w:val="00631A3E"/>
    <w:rsid w:val="006568DD"/>
    <w:rsid w:val="00677979"/>
    <w:rsid w:val="00685EA4"/>
    <w:rsid w:val="006874B6"/>
    <w:rsid w:val="0069763B"/>
    <w:rsid w:val="006A0019"/>
    <w:rsid w:val="006B5D22"/>
    <w:rsid w:val="006B62CD"/>
    <w:rsid w:val="006C7F13"/>
    <w:rsid w:val="006E46DB"/>
    <w:rsid w:val="006E6E71"/>
    <w:rsid w:val="00700212"/>
    <w:rsid w:val="00703E23"/>
    <w:rsid w:val="007124BC"/>
    <w:rsid w:val="0071635F"/>
    <w:rsid w:val="007211D2"/>
    <w:rsid w:val="00721A91"/>
    <w:rsid w:val="00722141"/>
    <w:rsid w:val="00732317"/>
    <w:rsid w:val="007413DD"/>
    <w:rsid w:val="00747707"/>
    <w:rsid w:val="00753785"/>
    <w:rsid w:val="00772255"/>
    <w:rsid w:val="00776317"/>
    <w:rsid w:val="00781284"/>
    <w:rsid w:val="0078278A"/>
    <w:rsid w:val="007A614C"/>
    <w:rsid w:val="007B6163"/>
    <w:rsid w:val="007C712F"/>
    <w:rsid w:val="007D00BD"/>
    <w:rsid w:val="007D2277"/>
    <w:rsid w:val="007E2365"/>
    <w:rsid w:val="00850B29"/>
    <w:rsid w:val="0085743D"/>
    <w:rsid w:val="008574A0"/>
    <w:rsid w:val="00885393"/>
    <w:rsid w:val="00890C8B"/>
    <w:rsid w:val="008B25F5"/>
    <w:rsid w:val="008D64F7"/>
    <w:rsid w:val="008F751C"/>
    <w:rsid w:val="00904D82"/>
    <w:rsid w:val="00920D47"/>
    <w:rsid w:val="00923701"/>
    <w:rsid w:val="00942047"/>
    <w:rsid w:val="009426A6"/>
    <w:rsid w:val="009477BD"/>
    <w:rsid w:val="00954515"/>
    <w:rsid w:val="00963C4D"/>
    <w:rsid w:val="00975B13"/>
    <w:rsid w:val="00987AD9"/>
    <w:rsid w:val="00991A44"/>
    <w:rsid w:val="009A085A"/>
    <w:rsid w:val="009B53AD"/>
    <w:rsid w:val="009E1BE4"/>
    <w:rsid w:val="009E2E86"/>
    <w:rsid w:val="009F6A2F"/>
    <w:rsid w:val="00A06F59"/>
    <w:rsid w:val="00A16789"/>
    <w:rsid w:val="00A224BF"/>
    <w:rsid w:val="00A247AB"/>
    <w:rsid w:val="00A52803"/>
    <w:rsid w:val="00A52B29"/>
    <w:rsid w:val="00A63DA8"/>
    <w:rsid w:val="00A64B87"/>
    <w:rsid w:val="00A94475"/>
    <w:rsid w:val="00A972A8"/>
    <w:rsid w:val="00AA1807"/>
    <w:rsid w:val="00AD2E7A"/>
    <w:rsid w:val="00AE50D7"/>
    <w:rsid w:val="00B145B1"/>
    <w:rsid w:val="00B3003A"/>
    <w:rsid w:val="00B42C32"/>
    <w:rsid w:val="00B45E5D"/>
    <w:rsid w:val="00B47E00"/>
    <w:rsid w:val="00B52BC3"/>
    <w:rsid w:val="00B55993"/>
    <w:rsid w:val="00B55C76"/>
    <w:rsid w:val="00B70CFD"/>
    <w:rsid w:val="00B75206"/>
    <w:rsid w:val="00B75F57"/>
    <w:rsid w:val="00B81A8A"/>
    <w:rsid w:val="00B84C18"/>
    <w:rsid w:val="00B91BDE"/>
    <w:rsid w:val="00B9637E"/>
    <w:rsid w:val="00BB4AD9"/>
    <w:rsid w:val="00BC4C9B"/>
    <w:rsid w:val="00BC7B01"/>
    <w:rsid w:val="00BE04DA"/>
    <w:rsid w:val="00BE277A"/>
    <w:rsid w:val="00BE4C02"/>
    <w:rsid w:val="00BF0B40"/>
    <w:rsid w:val="00BF27F4"/>
    <w:rsid w:val="00BF70FA"/>
    <w:rsid w:val="00C20233"/>
    <w:rsid w:val="00C33069"/>
    <w:rsid w:val="00C35B31"/>
    <w:rsid w:val="00C42262"/>
    <w:rsid w:val="00C70311"/>
    <w:rsid w:val="00C73C61"/>
    <w:rsid w:val="00C81EC5"/>
    <w:rsid w:val="00C83868"/>
    <w:rsid w:val="00CA0823"/>
    <w:rsid w:val="00CA313F"/>
    <w:rsid w:val="00CA4261"/>
    <w:rsid w:val="00CC065F"/>
    <w:rsid w:val="00CE08F8"/>
    <w:rsid w:val="00CE2A32"/>
    <w:rsid w:val="00CF18E1"/>
    <w:rsid w:val="00CF31AE"/>
    <w:rsid w:val="00D0165F"/>
    <w:rsid w:val="00D02C25"/>
    <w:rsid w:val="00D06B09"/>
    <w:rsid w:val="00D10739"/>
    <w:rsid w:val="00D141A6"/>
    <w:rsid w:val="00D15917"/>
    <w:rsid w:val="00D17F52"/>
    <w:rsid w:val="00D3540A"/>
    <w:rsid w:val="00D3587E"/>
    <w:rsid w:val="00D404C3"/>
    <w:rsid w:val="00D43D07"/>
    <w:rsid w:val="00D51FD9"/>
    <w:rsid w:val="00D5605B"/>
    <w:rsid w:val="00D65FA5"/>
    <w:rsid w:val="00D73B77"/>
    <w:rsid w:val="00D96DE9"/>
    <w:rsid w:val="00DB7AF2"/>
    <w:rsid w:val="00DE1A3F"/>
    <w:rsid w:val="00DE1E25"/>
    <w:rsid w:val="00DF2465"/>
    <w:rsid w:val="00E120D5"/>
    <w:rsid w:val="00E212D4"/>
    <w:rsid w:val="00E218EE"/>
    <w:rsid w:val="00E30D80"/>
    <w:rsid w:val="00E37373"/>
    <w:rsid w:val="00E64D41"/>
    <w:rsid w:val="00E96467"/>
    <w:rsid w:val="00EE63F0"/>
    <w:rsid w:val="00EE7EB6"/>
    <w:rsid w:val="00F03245"/>
    <w:rsid w:val="00F06513"/>
    <w:rsid w:val="00F0677B"/>
    <w:rsid w:val="00F11CF6"/>
    <w:rsid w:val="00F12291"/>
    <w:rsid w:val="00F16D2E"/>
    <w:rsid w:val="00F41F0F"/>
    <w:rsid w:val="00F50FCC"/>
    <w:rsid w:val="00F5533A"/>
    <w:rsid w:val="00F5760F"/>
    <w:rsid w:val="00F6741B"/>
    <w:rsid w:val="00F70432"/>
    <w:rsid w:val="00F8322B"/>
    <w:rsid w:val="00F83BF2"/>
    <w:rsid w:val="00F87453"/>
    <w:rsid w:val="00F903F5"/>
    <w:rsid w:val="00F909B6"/>
    <w:rsid w:val="00F92A22"/>
    <w:rsid w:val="00FA3336"/>
    <w:rsid w:val="00FA54A8"/>
    <w:rsid w:val="00FA5774"/>
    <w:rsid w:val="00FB44CC"/>
    <w:rsid w:val="00FB5F2D"/>
    <w:rsid w:val="00FB6405"/>
    <w:rsid w:val="00FB7A3F"/>
    <w:rsid w:val="00FC735B"/>
    <w:rsid w:val="00FD08FE"/>
    <w:rsid w:val="00FD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AD9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AD9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7-23T18:46:00Z</dcterms:created>
  <dcterms:modified xsi:type="dcterms:W3CDTF">2022-07-23T18:46:00Z</dcterms:modified>
</cp:coreProperties>
</file>